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222F3F" w14:textId="2BBB402A" w:rsidR="00712244" w:rsidRDefault="00243B66">
      <w:pPr>
        <w:rPr>
          <w:lang w:val="en-CA"/>
        </w:rPr>
      </w:pPr>
      <w:r>
        <w:rPr>
          <w:b/>
          <w:bCs/>
          <w:lang w:val="en-CA"/>
        </w:rPr>
        <w:t>Supplement</w:t>
      </w:r>
      <w:r w:rsidR="0081612F">
        <w:rPr>
          <w:b/>
          <w:bCs/>
          <w:lang w:val="en-CA"/>
        </w:rPr>
        <w:t>ary</w:t>
      </w:r>
      <w:r>
        <w:rPr>
          <w:b/>
          <w:bCs/>
          <w:lang w:val="en-CA"/>
        </w:rPr>
        <w:t xml:space="preserve"> material </w:t>
      </w:r>
      <w:r w:rsidR="00712244" w:rsidRPr="00712244">
        <w:rPr>
          <w:b/>
          <w:bCs/>
          <w:lang w:val="en-CA"/>
        </w:rPr>
        <w:t>1.</w:t>
      </w:r>
      <w:r w:rsidR="00712244">
        <w:rPr>
          <w:lang w:val="en-CA"/>
        </w:rPr>
        <w:t xml:space="preserve"> Mixed Methods Article Reporting Standards (MMARS)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6091"/>
        <w:gridCol w:w="4254"/>
      </w:tblGrid>
      <w:tr w:rsidR="00712244" w14:paraId="00926BBE" w14:textId="77777777" w:rsidTr="001D3692">
        <w:tc>
          <w:tcPr>
            <w:tcW w:w="6091" w:type="dxa"/>
          </w:tcPr>
          <w:p w14:paraId="495450F4" w14:textId="194C6B08" w:rsidR="00712244" w:rsidRPr="00712244" w:rsidRDefault="00712244" w:rsidP="00CB70C8">
            <w:pPr>
              <w:spacing w:after="0"/>
              <w:rPr>
                <w:b/>
                <w:bCs/>
                <w:lang w:val="en-CA"/>
              </w:rPr>
            </w:pPr>
            <w:r w:rsidRPr="00712244">
              <w:rPr>
                <w:b/>
                <w:bCs/>
                <w:lang w:val="en-CA"/>
              </w:rPr>
              <w:t xml:space="preserve">Standard </w:t>
            </w:r>
          </w:p>
        </w:tc>
        <w:tc>
          <w:tcPr>
            <w:tcW w:w="4254" w:type="dxa"/>
          </w:tcPr>
          <w:p w14:paraId="42B26A85" w14:textId="515C876A" w:rsidR="00712244" w:rsidRPr="00712244" w:rsidRDefault="00712244" w:rsidP="00CB70C8">
            <w:pPr>
              <w:spacing w:after="0"/>
              <w:rPr>
                <w:b/>
                <w:bCs/>
                <w:lang w:val="en-CA"/>
              </w:rPr>
            </w:pPr>
            <w:r w:rsidRPr="00712244">
              <w:rPr>
                <w:b/>
                <w:bCs/>
                <w:lang w:val="en-CA"/>
              </w:rPr>
              <w:t xml:space="preserve">Line Number </w:t>
            </w:r>
          </w:p>
        </w:tc>
      </w:tr>
      <w:tr w:rsidR="00712244" w14:paraId="7221499E" w14:textId="77777777" w:rsidTr="001D3692">
        <w:tc>
          <w:tcPr>
            <w:tcW w:w="6091" w:type="dxa"/>
          </w:tcPr>
          <w:p w14:paraId="78AA038F" w14:textId="77777777" w:rsidR="00712244" w:rsidRDefault="00712244" w:rsidP="00CB70C8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>Title</w:t>
            </w:r>
          </w:p>
          <w:p w14:paraId="0C3BFCD1" w14:textId="2F1D2B8B" w:rsidR="00C169C7" w:rsidRDefault="001940D3" w:rsidP="00C169C7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>Authors information</w:t>
            </w:r>
          </w:p>
        </w:tc>
        <w:tc>
          <w:tcPr>
            <w:tcW w:w="4254" w:type="dxa"/>
          </w:tcPr>
          <w:p w14:paraId="45F8D2FD" w14:textId="7F69488E" w:rsidR="00712244" w:rsidRPr="009A20A8" w:rsidRDefault="000F17C7" w:rsidP="00CB70C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>L</w:t>
            </w:r>
            <w:r w:rsidR="00C169C7">
              <w:rPr>
                <w:lang w:val="en-CA"/>
              </w:rPr>
              <w:t>ine 57-6</w:t>
            </w:r>
            <w:r w:rsidR="00562363">
              <w:rPr>
                <w:lang w:val="en-CA"/>
              </w:rPr>
              <w:t>5</w:t>
            </w:r>
            <w:bookmarkStart w:id="0" w:name="_GoBack"/>
            <w:bookmarkEnd w:id="0"/>
          </w:p>
          <w:p w14:paraId="745E9885" w14:textId="22DE2099" w:rsidR="001940D3" w:rsidRPr="009A20A8" w:rsidRDefault="001940D3" w:rsidP="00562363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>L</w:t>
            </w:r>
            <w:r w:rsidR="000F17C7" w:rsidRPr="009A20A8">
              <w:rPr>
                <w:lang w:val="en-CA"/>
              </w:rPr>
              <w:t xml:space="preserve">ine </w:t>
            </w:r>
            <w:r w:rsidR="00C169C7">
              <w:rPr>
                <w:lang w:val="en-CA"/>
              </w:rPr>
              <w:t>66-7</w:t>
            </w:r>
            <w:r w:rsidR="00562363">
              <w:rPr>
                <w:lang w:val="en-CA"/>
              </w:rPr>
              <w:t>3</w:t>
            </w:r>
          </w:p>
        </w:tc>
      </w:tr>
      <w:tr w:rsidR="00C169C7" w14:paraId="7A899E79" w14:textId="77777777" w:rsidTr="001D3692">
        <w:tc>
          <w:tcPr>
            <w:tcW w:w="6091" w:type="dxa"/>
          </w:tcPr>
          <w:p w14:paraId="6B1D8B86" w14:textId="6A86E441" w:rsidR="00C169C7" w:rsidRPr="00C169C7" w:rsidRDefault="00C169C7" w:rsidP="00CB70C8">
            <w:pPr>
              <w:spacing w:after="0"/>
              <w:rPr>
                <w:b/>
                <w:lang w:val="en-CA"/>
              </w:rPr>
            </w:pPr>
            <w:r w:rsidRPr="00C169C7">
              <w:rPr>
                <w:b/>
                <w:lang w:val="en-CA"/>
              </w:rPr>
              <w:t>Abstract</w:t>
            </w:r>
          </w:p>
        </w:tc>
        <w:tc>
          <w:tcPr>
            <w:tcW w:w="4254" w:type="dxa"/>
          </w:tcPr>
          <w:p w14:paraId="677E7CE0" w14:textId="2898F576" w:rsidR="00C169C7" w:rsidRPr="009A20A8" w:rsidRDefault="00C169C7" w:rsidP="00C169C7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>Line 74-171</w:t>
            </w:r>
          </w:p>
        </w:tc>
      </w:tr>
      <w:tr w:rsidR="00712244" w14:paraId="6B1BC0BC" w14:textId="77777777" w:rsidTr="001D3692">
        <w:tc>
          <w:tcPr>
            <w:tcW w:w="6091" w:type="dxa"/>
          </w:tcPr>
          <w:p w14:paraId="7C482060" w14:textId="133CFA41" w:rsidR="00712244" w:rsidRDefault="00712244" w:rsidP="00CB70C8">
            <w:pPr>
              <w:spacing w:after="0"/>
              <w:rPr>
                <w:b/>
                <w:bCs/>
                <w:lang w:val="en-CA"/>
              </w:rPr>
            </w:pPr>
            <w:r w:rsidRPr="00712244">
              <w:rPr>
                <w:b/>
                <w:bCs/>
                <w:lang w:val="en-CA"/>
              </w:rPr>
              <w:t xml:space="preserve">Introduction </w:t>
            </w:r>
          </w:p>
          <w:p w14:paraId="25594FC1" w14:textId="2D3C97AD" w:rsidR="001940D3" w:rsidRPr="001940D3" w:rsidRDefault="001940D3" w:rsidP="00CB70C8">
            <w:pPr>
              <w:spacing w:after="0"/>
              <w:rPr>
                <w:lang w:val="en-CA"/>
              </w:rPr>
            </w:pPr>
            <w:r w:rsidRPr="001940D3">
              <w:rPr>
                <w:lang w:val="en-CA"/>
              </w:rPr>
              <w:t>Background</w:t>
            </w:r>
          </w:p>
          <w:p w14:paraId="68CBEF83" w14:textId="6819A519" w:rsidR="00712244" w:rsidRDefault="00712244" w:rsidP="00CB70C8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>Description of Research Problem /Questions</w:t>
            </w:r>
          </w:p>
        </w:tc>
        <w:tc>
          <w:tcPr>
            <w:tcW w:w="4254" w:type="dxa"/>
          </w:tcPr>
          <w:p w14:paraId="3030BB3C" w14:textId="77777777" w:rsidR="00712244" w:rsidRPr="009A20A8" w:rsidRDefault="00712244" w:rsidP="00CB70C8">
            <w:pPr>
              <w:spacing w:after="0"/>
              <w:rPr>
                <w:lang w:val="en-CA"/>
              </w:rPr>
            </w:pPr>
          </w:p>
          <w:p w14:paraId="3A6667A9" w14:textId="7BE3E40F" w:rsidR="001940D3" w:rsidRPr="009A20A8" w:rsidRDefault="001940D3" w:rsidP="00CB70C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894DB8" w:rsidRPr="009A20A8">
              <w:rPr>
                <w:lang w:val="en-CA"/>
              </w:rPr>
              <w:t>121-</w:t>
            </w:r>
            <w:r w:rsidR="00C12817" w:rsidRPr="009A20A8">
              <w:rPr>
                <w:lang w:val="en-CA"/>
              </w:rPr>
              <w:t>197</w:t>
            </w:r>
          </w:p>
          <w:p w14:paraId="72B05A61" w14:textId="4F8F5458" w:rsidR="001940D3" w:rsidRPr="009A20A8" w:rsidRDefault="001940D3" w:rsidP="00894DB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894DB8" w:rsidRPr="009A20A8">
              <w:rPr>
                <w:lang w:val="en-CA"/>
              </w:rPr>
              <w:t>198-219</w:t>
            </w:r>
          </w:p>
        </w:tc>
      </w:tr>
      <w:tr w:rsidR="00712244" w14:paraId="4B1DA52C" w14:textId="77777777" w:rsidTr="001D3692">
        <w:tc>
          <w:tcPr>
            <w:tcW w:w="6091" w:type="dxa"/>
          </w:tcPr>
          <w:p w14:paraId="22BDE11D" w14:textId="39F43172" w:rsidR="00712244" w:rsidRDefault="00712244" w:rsidP="00CB70C8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 xml:space="preserve">Study aims/research Goals </w:t>
            </w:r>
          </w:p>
        </w:tc>
        <w:tc>
          <w:tcPr>
            <w:tcW w:w="4254" w:type="dxa"/>
          </w:tcPr>
          <w:p w14:paraId="6971CFE7" w14:textId="10CFD5E9" w:rsidR="00712244" w:rsidRPr="009A20A8" w:rsidRDefault="001940D3" w:rsidP="00C12817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894DB8" w:rsidRPr="009A20A8">
              <w:rPr>
                <w:lang w:val="en-CA"/>
              </w:rPr>
              <w:t>220-2</w:t>
            </w:r>
            <w:r w:rsidR="00C12817" w:rsidRPr="009A20A8">
              <w:rPr>
                <w:lang w:val="en-CA"/>
              </w:rPr>
              <w:t>31</w:t>
            </w:r>
          </w:p>
        </w:tc>
      </w:tr>
      <w:tr w:rsidR="00712244" w14:paraId="794627BF" w14:textId="77777777" w:rsidTr="001D3692">
        <w:tc>
          <w:tcPr>
            <w:tcW w:w="6091" w:type="dxa"/>
          </w:tcPr>
          <w:p w14:paraId="637CFDB8" w14:textId="77777777" w:rsidR="00712244" w:rsidRPr="004E30F7" w:rsidRDefault="00712244" w:rsidP="00CB70C8">
            <w:pPr>
              <w:spacing w:after="0"/>
              <w:rPr>
                <w:b/>
                <w:bCs/>
                <w:lang w:val="en-CA"/>
              </w:rPr>
            </w:pPr>
            <w:r w:rsidRPr="004E30F7">
              <w:rPr>
                <w:b/>
                <w:bCs/>
                <w:lang w:val="en-CA"/>
              </w:rPr>
              <w:t>Method</w:t>
            </w:r>
          </w:p>
          <w:p w14:paraId="15190D09" w14:textId="20C68148" w:rsidR="00712244" w:rsidRPr="0014327B" w:rsidRDefault="00712244" w:rsidP="00CB70C8">
            <w:pPr>
              <w:spacing w:after="0"/>
              <w:rPr>
                <w:lang w:val="en-CA"/>
              </w:rPr>
            </w:pPr>
            <w:r w:rsidRPr="0014327B">
              <w:rPr>
                <w:lang w:val="en-CA"/>
              </w:rPr>
              <w:t xml:space="preserve">Research Design </w:t>
            </w:r>
          </w:p>
          <w:p w14:paraId="3D55D3D2" w14:textId="77777777" w:rsidR="001E15B0" w:rsidRDefault="00083AF8" w:rsidP="001E15B0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>Reflexivity statement</w:t>
            </w:r>
          </w:p>
          <w:p w14:paraId="4B565350" w14:textId="1B140EFA" w:rsidR="00083AF8" w:rsidRDefault="00083AF8" w:rsidP="001E15B0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>Setting</w:t>
            </w:r>
          </w:p>
        </w:tc>
        <w:tc>
          <w:tcPr>
            <w:tcW w:w="4254" w:type="dxa"/>
          </w:tcPr>
          <w:p w14:paraId="61357075" w14:textId="77777777" w:rsidR="00712244" w:rsidRPr="009A20A8" w:rsidRDefault="00712244" w:rsidP="00CB70C8">
            <w:pPr>
              <w:spacing w:after="0"/>
              <w:rPr>
                <w:lang w:val="en-CA"/>
              </w:rPr>
            </w:pPr>
          </w:p>
          <w:p w14:paraId="01E51612" w14:textId="6DC97FF0" w:rsidR="001940D3" w:rsidRPr="009A20A8" w:rsidRDefault="001940D3" w:rsidP="00CB70C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C12817" w:rsidRPr="009A20A8">
              <w:rPr>
                <w:lang w:val="en-CA"/>
              </w:rPr>
              <w:t>243-265</w:t>
            </w:r>
          </w:p>
          <w:p w14:paraId="04882FE3" w14:textId="429ECEC9" w:rsidR="001940D3" w:rsidRPr="009A20A8" w:rsidRDefault="001940D3" w:rsidP="00CB70C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C12817" w:rsidRPr="009A20A8">
              <w:rPr>
                <w:lang w:val="en-CA"/>
              </w:rPr>
              <w:t>231-239</w:t>
            </w:r>
          </w:p>
          <w:p w14:paraId="49C70518" w14:textId="28B88B24" w:rsidR="001E15B0" w:rsidRPr="009A20A8" w:rsidRDefault="001E15B0" w:rsidP="009A20A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C12817" w:rsidRPr="009A20A8">
              <w:rPr>
                <w:lang w:val="en-CA"/>
              </w:rPr>
              <w:t>266-274</w:t>
            </w:r>
          </w:p>
        </w:tc>
      </w:tr>
      <w:tr w:rsidR="00712244" w14:paraId="24EB4CBA" w14:textId="77777777" w:rsidTr="001D3692">
        <w:trPr>
          <w:trHeight w:val="1569"/>
        </w:trPr>
        <w:tc>
          <w:tcPr>
            <w:tcW w:w="6091" w:type="dxa"/>
          </w:tcPr>
          <w:p w14:paraId="3B1BADD7" w14:textId="77777777" w:rsidR="004E30F7" w:rsidRPr="008B6712" w:rsidRDefault="004E30F7" w:rsidP="00CB70C8">
            <w:pPr>
              <w:spacing w:after="0"/>
              <w:rPr>
                <w:b/>
                <w:bCs/>
                <w:i/>
                <w:iCs/>
                <w:lang w:val="en-CA"/>
              </w:rPr>
            </w:pPr>
            <w:r w:rsidRPr="008B6712">
              <w:rPr>
                <w:b/>
                <w:bCs/>
                <w:i/>
                <w:iCs/>
                <w:lang w:val="en-CA"/>
              </w:rPr>
              <w:t>Participant sampling or selection</w:t>
            </w:r>
          </w:p>
          <w:p w14:paraId="054F5F92" w14:textId="55C30AAF" w:rsidR="00EA7865" w:rsidRDefault="00EA7865" w:rsidP="00CB70C8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>Quantitative (subunits for audit)</w:t>
            </w:r>
          </w:p>
          <w:p w14:paraId="1A9EC5DD" w14:textId="44B51E96" w:rsidR="00CB70C8" w:rsidRDefault="004F455E" w:rsidP="00CB70C8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>Qualitative</w:t>
            </w:r>
            <w:r w:rsidR="00297B9C">
              <w:rPr>
                <w:lang w:val="en-CA"/>
              </w:rPr>
              <w:t xml:space="preserve"> </w:t>
            </w:r>
          </w:p>
          <w:p w14:paraId="602B2D4E" w14:textId="79C3D1E4" w:rsidR="00CB70C8" w:rsidRPr="00CB70C8" w:rsidRDefault="00297B9C" w:rsidP="00CB70C8">
            <w:pPr>
              <w:pStyle w:val="ListParagraph"/>
              <w:spacing w:after="0"/>
              <w:rPr>
                <w:lang w:val="en-CA"/>
              </w:rPr>
            </w:pPr>
            <w:r w:rsidRPr="00CB70C8">
              <w:rPr>
                <w:lang w:val="en-CA"/>
              </w:rPr>
              <w:t xml:space="preserve">Department level, </w:t>
            </w:r>
          </w:p>
          <w:p w14:paraId="136FBCA8" w14:textId="68C8C8E8" w:rsidR="00297B9C" w:rsidRPr="00CB70C8" w:rsidRDefault="00297B9C" w:rsidP="00CB70C8">
            <w:pPr>
              <w:pStyle w:val="ListParagraph"/>
              <w:spacing w:after="0"/>
              <w:rPr>
                <w:lang w:val="en-CA"/>
              </w:rPr>
            </w:pPr>
            <w:r w:rsidRPr="00CB70C8">
              <w:rPr>
                <w:lang w:val="en-CA"/>
              </w:rPr>
              <w:t>Unit level</w:t>
            </w:r>
          </w:p>
        </w:tc>
        <w:tc>
          <w:tcPr>
            <w:tcW w:w="4254" w:type="dxa"/>
          </w:tcPr>
          <w:p w14:paraId="04F5BA6D" w14:textId="77777777" w:rsidR="00712244" w:rsidRPr="009A20A8" w:rsidRDefault="00712244" w:rsidP="00CB70C8">
            <w:pPr>
              <w:spacing w:after="0"/>
              <w:rPr>
                <w:lang w:val="en-CA"/>
              </w:rPr>
            </w:pPr>
          </w:p>
          <w:p w14:paraId="43E2EFAF" w14:textId="337903CF" w:rsidR="0088137A" w:rsidRPr="009A20A8" w:rsidRDefault="00EA7865" w:rsidP="00CB70C8">
            <w:pPr>
              <w:spacing w:after="0" w:line="240" w:lineRule="auto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CD3786" w:rsidRPr="009A20A8">
              <w:rPr>
                <w:lang w:val="en-CA"/>
              </w:rPr>
              <w:t xml:space="preserve">434-440 </w:t>
            </w:r>
          </w:p>
          <w:p w14:paraId="67322783" w14:textId="77777777" w:rsidR="00EA7865" w:rsidRPr="009A20A8" w:rsidRDefault="00EA7865" w:rsidP="00CB70C8">
            <w:pPr>
              <w:spacing w:after="0" w:line="240" w:lineRule="auto"/>
              <w:rPr>
                <w:lang w:val="en-CA"/>
              </w:rPr>
            </w:pPr>
          </w:p>
          <w:p w14:paraId="6F3964AC" w14:textId="5C830949" w:rsidR="00CB70C8" w:rsidRPr="009A20A8" w:rsidRDefault="00297B9C" w:rsidP="00CB70C8">
            <w:pPr>
              <w:spacing w:after="0" w:line="240" w:lineRule="auto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CD3786" w:rsidRPr="009A20A8">
              <w:rPr>
                <w:lang w:val="en-CA"/>
              </w:rPr>
              <w:t xml:space="preserve">474-510 </w:t>
            </w:r>
            <w:r w:rsidRPr="009A20A8">
              <w:rPr>
                <w:lang w:val="en-CA"/>
              </w:rPr>
              <w:t xml:space="preserve"> </w:t>
            </w:r>
          </w:p>
          <w:p w14:paraId="40A52CA8" w14:textId="54F0785F" w:rsidR="00297B9C" w:rsidRPr="009A20A8" w:rsidRDefault="00CB70C8" w:rsidP="009A20A8">
            <w:pPr>
              <w:spacing w:after="0" w:line="240" w:lineRule="auto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CD3786" w:rsidRPr="009A20A8">
              <w:rPr>
                <w:lang w:val="en-CA"/>
              </w:rPr>
              <w:t xml:space="preserve">518-525 </w:t>
            </w:r>
          </w:p>
        </w:tc>
      </w:tr>
      <w:tr w:rsidR="00712244" w14:paraId="5DD4611E" w14:textId="77777777" w:rsidTr="001D3692">
        <w:tc>
          <w:tcPr>
            <w:tcW w:w="6091" w:type="dxa"/>
          </w:tcPr>
          <w:p w14:paraId="2F09DCD8" w14:textId="77777777" w:rsidR="00712244" w:rsidRPr="008B6712" w:rsidRDefault="004E30F7" w:rsidP="00CB70C8">
            <w:pPr>
              <w:spacing w:after="0"/>
              <w:rPr>
                <w:b/>
                <w:bCs/>
                <w:i/>
                <w:iCs/>
                <w:lang w:val="en-CA"/>
              </w:rPr>
            </w:pPr>
            <w:r w:rsidRPr="008B6712">
              <w:rPr>
                <w:b/>
                <w:bCs/>
                <w:i/>
                <w:iCs/>
                <w:lang w:val="en-CA"/>
              </w:rPr>
              <w:t>Participant recruitment</w:t>
            </w:r>
          </w:p>
          <w:p w14:paraId="52E9B2C7" w14:textId="77777777" w:rsidR="00CB70C8" w:rsidRDefault="004F455E" w:rsidP="00CB70C8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>Quantitative</w:t>
            </w:r>
            <w:r w:rsidR="00297B9C">
              <w:rPr>
                <w:lang w:val="en-CA"/>
              </w:rPr>
              <w:t xml:space="preserve"> (Audit)</w:t>
            </w:r>
          </w:p>
          <w:p w14:paraId="6A7C4CFD" w14:textId="77777777" w:rsidR="00CB70C8" w:rsidRDefault="00CB70C8" w:rsidP="00CB70C8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 xml:space="preserve">Qualitative </w:t>
            </w:r>
          </w:p>
          <w:p w14:paraId="3DA277CD" w14:textId="77777777" w:rsidR="00CB70C8" w:rsidRPr="00CB70C8" w:rsidRDefault="00CB70C8" w:rsidP="00CB70C8">
            <w:pPr>
              <w:pStyle w:val="ListParagraph"/>
              <w:spacing w:after="0"/>
              <w:rPr>
                <w:lang w:val="en-CA"/>
              </w:rPr>
            </w:pPr>
            <w:r w:rsidRPr="00CB70C8">
              <w:rPr>
                <w:lang w:val="en-CA"/>
              </w:rPr>
              <w:t xml:space="preserve">Department level, </w:t>
            </w:r>
          </w:p>
          <w:p w14:paraId="71EB4A8B" w14:textId="26BA8559" w:rsidR="004F455E" w:rsidRDefault="00CB70C8" w:rsidP="00CB70C8">
            <w:pPr>
              <w:pStyle w:val="ListParagraph"/>
              <w:spacing w:after="0"/>
              <w:rPr>
                <w:lang w:val="en-CA"/>
              </w:rPr>
            </w:pPr>
            <w:r w:rsidRPr="00CB70C8">
              <w:rPr>
                <w:lang w:val="en-CA"/>
              </w:rPr>
              <w:t xml:space="preserve">Unit level </w:t>
            </w:r>
          </w:p>
        </w:tc>
        <w:tc>
          <w:tcPr>
            <w:tcW w:w="4254" w:type="dxa"/>
          </w:tcPr>
          <w:p w14:paraId="2BB838C4" w14:textId="77777777" w:rsidR="00712244" w:rsidRPr="009A20A8" w:rsidRDefault="00712244" w:rsidP="00CB70C8">
            <w:pPr>
              <w:spacing w:after="0"/>
              <w:rPr>
                <w:lang w:val="en-CA"/>
              </w:rPr>
            </w:pPr>
          </w:p>
          <w:p w14:paraId="3B15F3FC" w14:textId="0CACBCE4" w:rsidR="00297B9C" w:rsidRPr="009A20A8" w:rsidRDefault="00297B9C" w:rsidP="00CB70C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CD3786" w:rsidRPr="009A20A8">
              <w:rPr>
                <w:lang w:val="en-CA"/>
              </w:rPr>
              <w:t xml:space="preserve">422-431 </w:t>
            </w:r>
          </w:p>
          <w:p w14:paraId="44AA4F1B" w14:textId="77777777" w:rsidR="00CB70C8" w:rsidRPr="009A20A8" w:rsidRDefault="00CB70C8" w:rsidP="00CB70C8">
            <w:pPr>
              <w:spacing w:after="0"/>
              <w:rPr>
                <w:lang w:val="en-CA"/>
              </w:rPr>
            </w:pPr>
          </w:p>
          <w:p w14:paraId="04238513" w14:textId="77777777" w:rsidR="009A20A8" w:rsidRPr="009A20A8" w:rsidRDefault="00297B9C" w:rsidP="009A20A8">
            <w:pPr>
              <w:spacing w:after="0" w:line="240" w:lineRule="auto"/>
              <w:rPr>
                <w:lang w:val="en-CA"/>
              </w:rPr>
            </w:pPr>
            <w:r w:rsidRPr="009A20A8">
              <w:rPr>
                <w:lang w:val="en-CA"/>
              </w:rPr>
              <w:t>Line</w:t>
            </w:r>
            <w:r w:rsidR="00CD3786" w:rsidRPr="009A20A8">
              <w:rPr>
                <w:lang w:val="en-CA"/>
              </w:rPr>
              <w:t xml:space="preserve"> 510-514</w:t>
            </w:r>
            <w:r w:rsidRPr="009A20A8">
              <w:rPr>
                <w:lang w:val="en-CA"/>
              </w:rPr>
              <w:t xml:space="preserve"> </w:t>
            </w:r>
          </w:p>
          <w:p w14:paraId="6A97A191" w14:textId="61B4DA01" w:rsidR="00297B9C" w:rsidRPr="009A20A8" w:rsidRDefault="00CB70C8" w:rsidP="009A20A8">
            <w:pPr>
              <w:spacing w:after="0" w:line="240" w:lineRule="auto"/>
              <w:rPr>
                <w:lang w:val="en-CA"/>
              </w:rPr>
            </w:pPr>
            <w:r w:rsidRPr="009A20A8">
              <w:rPr>
                <w:lang w:val="en-CA"/>
              </w:rPr>
              <w:t>Line</w:t>
            </w:r>
            <w:r w:rsidR="00621594" w:rsidRPr="009A20A8">
              <w:rPr>
                <w:lang w:val="en-CA"/>
              </w:rPr>
              <w:t xml:space="preserve"> </w:t>
            </w:r>
            <w:r w:rsidR="00CD3786" w:rsidRPr="009A20A8">
              <w:rPr>
                <w:lang w:val="en-CA"/>
              </w:rPr>
              <w:t xml:space="preserve">525-533 </w:t>
            </w:r>
          </w:p>
        </w:tc>
      </w:tr>
      <w:tr w:rsidR="004E30F7" w14:paraId="0617C501" w14:textId="77777777" w:rsidTr="001D3692">
        <w:tc>
          <w:tcPr>
            <w:tcW w:w="6091" w:type="dxa"/>
          </w:tcPr>
          <w:p w14:paraId="2CA9FF30" w14:textId="77777777" w:rsidR="00A63ACD" w:rsidRPr="00923B33" w:rsidRDefault="00A63ACD" w:rsidP="00CB70C8">
            <w:pPr>
              <w:spacing w:after="0"/>
              <w:rPr>
                <w:b/>
                <w:bCs/>
                <w:lang w:val="en-CA"/>
              </w:rPr>
            </w:pPr>
            <w:r w:rsidRPr="00923B33">
              <w:rPr>
                <w:b/>
                <w:bCs/>
                <w:lang w:val="en-CA"/>
              </w:rPr>
              <w:t>Data collection/Identification Procedures</w:t>
            </w:r>
          </w:p>
          <w:p w14:paraId="527A9DD0" w14:textId="2BCE2E9E" w:rsidR="0014327B" w:rsidRDefault="002006CC" w:rsidP="00CB70C8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 xml:space="preserve">Quantitative </w:t>
            </w:r>
            <w:r w:rsidR="0014327B">
              <w:rPr>
                <w:lang w:val="en-CA"/>
              </w:rPr>
              <w:t>(</w:t>
            </w:r>
            <w:r w:rsidR="00D46A6B">
              <w:rPr>
                <w:lang w:val="en-CA"/>
              </w:rPr>
              <w:t xml:space="preserve">Documents and </w:t>
            </w:r>
            <w:r w:rsidR="0014327B">
              <w:rPr>
                <w:lang w:val="en-CA"/>
              </w:rPr>
              <w:t>Audit)</w:t>
            </w:r>
          </w:p>
          <w:p w14:paraId="2A0A7852" w14:textId="77777777" w:rsidR="00CB70C8" w:rsidRDefault="002006CC" w:rsidP="00CB70C8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>Qualitative</w:t>
            </w:r>
            <w:r w:rsidR="0014327B">
              <w:rPr>
                <w:lang w:val="en-CA"/>
              </w:rPr>
              <w:t xml:space="preserve"> </w:t>
            </w:r>
          </w:p>
          <w:p w14:paraId="7BDDD2B2" w14:textId="77777777" w:rsidR="00CB70C8" w:rsidRDefault="0014327B" w:rsidP="00CB70C8">
            <w:pPr>
              <w:pStyle w:val="ListParagraph"/>
              <w:spacing w:after="0"/>
              <w:rPr>
                <w:lang w:val="en-CA"/>
              </w:rPr>
            </w:pPr>
            <w:r w:rsidRPr="00CB70C8">
              <w:rPr>
                <w:lang w:val="en-CA"/>
              </w:rPr>
              <w:t>Department level</w:t>
            </w:r>
          </w:p>
          <w:p w14:paraId="5B980C9E" w14:textId="5FDEC4B3" w:rsidR="002006CC" w:rsidRPr="00CB70C8" w:rsidRDefault="0014327B" w:rsidP="00CB70C8">
            <w:pPr>
              <w:pStyle w:val="ListParagraph"/>
              <w:spacing w:after="0"/>
              <w:rPr>
                <w:lang w:val="en-CA"/>
              </w:rPr>
            </w:pPr>
            <w:r w:rsidRPr="00CB70C8">
              <w:rPr>
                <w:lang w:val="en-CA"/>
              </w:rPr>
              <w:t>Unit level</w:t>
            </w:r>
          </w:p>
        </w:tc>
        <w:tc>
          <w:tcPr>
            <w:tcW w:w="4254" w:type="dxa"/>
          </w:tcPr>
          <w:p w14:paraId="39577793" w14:textId="77777777" w:rsidR="002F04A9" w:rsidRPr="009A20A8" w:rsidRDefault="002F04A9" w:rsidP="002F04A9">
            <w:pPr>
              <w:spacing w:after="0"/>
              <w:rPr>
                <w:lang w:val="en-CA"/>
              </w:rPr>
            </w:pPr>
          </w:p>
          <w:p w14:paraId="3C2402FA" w14:textId="5E274EC5" w:rsidR="002F04A9" w:rsidRPr="009A20A8" w:rsidRDefault="002F04A9" w:rsidP="002F04A9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1D3692" w:rsidRPr="009A20A8">
              <w:rPr>
                <w:lang w:val="en-CA"/>
              </w:rPr>
              <w:t xml:space="preserve">440-448 </w:t>
            </w:r>
          </w:p>
          <w:p w14:paraId="4C930BDC" w14:textId="77777777" w:rsidR="002F04A9" w:rsidRPr="009A20A8" w:rsidRDefault="002F04A9" w:rsidP="002F04A9">
            <w:pPr>
              <w:spacing w:after="0"/>
              <w:rPr>
                <w:lang w:val="en-CA"/>
              </w:rPr>
            </w:pPr>
          </w:p>
          <w:p w14:paraId="403AC4FF" w14:textId="2EBAE218" w:rsidR="002F04A9" w:rsidRPr="009A20A8" w:rsidRDefault="002F04A9" w:rsidP="002F04A9">
            <w:pPr>
              <w:spacing w:after="0" w:line="240" w:lineRule="auto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1D3692" w:rsidRPr="009A20A8">
              <w:rPr>
                <w:lang w:val="en-CA"/>
              </w:rPr>
              <w:t xml:space="preserve">317-418 </w:t>
            </w:r>
          </w:p>
          <w:p w14:paraId="7328FA50" w14:textId="3BC204D0" w:rsidR="008F363B" w:rsidRPr="009A20A8" w:rsidRDefault="002F04A9" w:rsidP="009A20A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1D3692" w:rsidRPr="009A20A8">
              <w:rPr>
                <w:lang w:val="en-CA"/>
              </w:rPr>
              <w:t xml:space="preserve">515-533 </w:t>
            </w:r>
          </w:p>
        </w:tc>
      </w:tr>
      <w:tr w:rsidR="004E30F7" w14:paraId="705CA783" w14:textId="77777777" w:rsidTr="001D3692">
        <w:tc>
          <w:tcPr>
            <w:tcW w:w="6091" w:type="dxa"/>
          </w:tcPr>
          <w:p w14:paraId="390F02AD" w14:textId="77777777" w:rsidR="004E30F7" w:rsidRPr="0042607D" w:rsidRDefault="00A63ACD" w:rsidP="00CB70C8">
            <w:pPr>
              <w:spacing w:after="0"/>
              <w:rPr>
                <w:b/>
                <w:bCs/>
                <w:lang w:val="en-CA"/>
              </w:rPr>
            </w:pPr>
            <w:r w:rsidRPr="0042607D">
              <w:rPr>
                <w:b/>
                <w:bCs/>
                <w:lang w:val="en-CA"/>
              </w:rPr>
              <w:t>Recording and Transforming the Data</w:t>
            </w:r>
          </w:p>
          <w:p w14:paraId="0FE68B2E" w14:textId="3758B5E2" w:rsidR="008F363B" w:rsidRDefault="008F363B" w:rsidP="00CB70C8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>Quantitative (</w:t>
            </w:r>
            <w:r w:rsidR="00D46A6B">
              <w:rPr>
                <w:lang w:val="en-CA"/>
              </w:rPr>
              <w:t>Document</w:t>
            </w:r>
            <w:r w:rsidR="00866DBF">
              <w:rPr>
                <w:lang w:val="en-CA"/>
              </w:rPr>
              <w:t xml:space="preserve">, </w:t>
            </w:r>
            <w:r>
              <w:rPr>
                <w:lang w:val="en-CA"/>
              </w:rPr>
              <w:t>Audit)</w:t>
            </w:r>
          </w:p>
          <w:p w14:paraId="342D635F" w14:textId="77777777" w:rsidR="00C22060" w:rsidRDefault="008F363B" w:rsidP="00C22060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 xml:space="preserve">Qualitative </w:t>
            </w:r>
          </w:p>
          <w:p w14:paraId="34589035" w14:textId="269B703C" w:rsidR="00D46A6B" w:rsidRDefault="008F363B" w:rsidP="00C22060">
            <w:pPr>
              <w:spacing w:after="0"/>
              <w:ind w:left="743"/>
              <w:rPr>
                <w:lang w:val="en-CA"/>
              </w:rPr>
            </w:pPr>
            <w:r w:rsidRPr="00D46A6B">
              <w:rPr>
                <w:lang w:val="en-CA"/>
              </w:rPr>
              <w:t xml:space="preserve">Department level, </w:t>
            </w:r>
          </w:p>
          <w:p w14:paraId="2C534FEF" w14:textId="1BFD4913" w:rsidR="008F363B" w:rsidRPr="00D46A6B" w:rsidRDefault="008F363B" w:rsidP="00D46A6B">
            <w:pPr>
              <w:pStyle w:val="ListParagraph"/>
              <w:spacing w:after="0"/>
              <w:rPr>
                <w:lang w:val="en-CA"/>
              </w:rPr>
            </w:pPr>
            <w:r w:rsidRPr="00D46A6B">
              <w:rPr>
                <w:lang w:val="en-CA"/>
              </w:rPr>
              <w:t>Unit level</w:t>
            </w:r>
          </w:p>
        </w:tc>
        <w:tc>
          <w:tcPr>
            <w:tcW w:w="4254" w:type="dxa"/>
          </w:tcPr>
          <w:p w14:paraId="6BA63F28" w14:textId="77777777" w:rsidR="004E30F7" w:rsidRPr="009A20A8" w:rsidRDefault="004E30F7" w:rsidP="00CB70C8">
            <w:pPr>
              <w:spacing w:after="0"/>
              <w:rPr>
                <w:lang w:val="en-CA"/>
              </w:rPr>
            </w:pPr>
          </w:p>
          <w:p w14:paraId="218F1111" w14:textId="05510121" w:rsidR="009E29D4" w:rsidRPr="009A20A8" w:rsidRDefault="009E29D4" w:rsidP="00CB70C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>Line</w:t>
            </w:r>
            <w:r w:rsidR="00D46A6B" w:rsidRPr="009A20A8">
              <w:rPr>
                <w:lang w:val="en-CA"/>
              </w:rPr>
              <w:t xml:space="preserve"> </w:t>
            </w:r>
            <w:r w:rsidR="001D3692" w:rsidRPr="009A20A8">
              <w:rPr>
                <w:lang w:val="en-CA"/>
              </w:rPr>
              <w:t>423-431</w:t>
            </w:r>
            <w:r w:rsidR="009A20A8" w:rsidRPr="009A20A8">
              <w:rPr>
                <w:lang w:val="en-CA"/>
              </w:rPr>
              <w:t>,</w:t>
            </w:r>
            <w:r w:rsidR="00EA7865" w:rsidRPr="009A20A8">
              <w:rPr>
                <w:lang w:val="en-CA"/>
              </w:rPr>
              <w:t xml:space="preserve"> </w:t>
            </w:r>
            <w:r w:rsidR="001D3692" w:rsidRPr="009A20A8">
              <w:rPr>
                <w:lang w:val="en-CA"/>
              </w:rPr>
              <w:t xml:space="preserve">448-463 </w:t>
            </w:r>
          </w:p>
          <w:p w14:paraId="2E0D4AC2" w14:textId="77777777" w:rsidR="00D46A6B" w:rsidRPr="009A20A8" w:rsidRDefault="00D46A6B" w:rsidP="00CB70C8">
            <w:pPr>
              <w:spacing w:after="0"/>
              <w:rPr>
                <w:lang w:val="en-CA"/>
              </w:rPr>
            </w:pPr>
          </w:p>
          <w:p w14:paraId="4FA9B04E" w14:textId="7BD8A002" w:rsidR="002F04A9" w:rsidRPr="009A20A8" w:rsidRDefault="009E29D4" w:rsidP="002F04A9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1D3692" w:rsidRPr="009A20A8">
              <w:rPr>
                <w:lang w:val="en-CA"/>
              </w:rPr>
              <w:t xml:space="preserve">467-514 </w:t>
            </w:r>
          </w:p>
          <w:p w14:paraId="132E4012" w14:textId="7C19DA6E" w:rsidR="00D46A6B" w:rsidRPr="009A20A8" w:rsidRDefault="00D46A6B" w:rsidP="009A20A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>Line</w:t>
            </w:r>
            <w:r w:rsidR="00621594" w:rsidRPr="009A20A8">
              <w:rPr>
                <w:lang w:val="en-CA"/>
              </w:rPr>
              <w:t xml:space="preserve"> </w:t>
            </w:r>
            <w:r w:rsidR="00A35A09" w:rsidRPr="009A20A8">
              <w:rPr>
                <w:lang w:val="en-CA"/>
              </w:rPr>
              <w:t xml:space="preserve">525-533 </w:t>
            </w:r>
          </w:p>
        </w:tc>
      </w:tr>
      <w:tr w:rsidR="004E30F7" w14:paraId="765A713D" w14:textId="77777777" w:rsidTr="001D3692">
        <w:tc>
          <w:tcPr>
            <w:tcW w:w="6091" w:type="dxa"/>
          </w:tcPr>
          <w:p w14:paraId="53DC463E" w14:textId="39AC5712" w:rsidR="002006CC" w:rsidRPr="002006CC" w:rsidRDefault="002006CC" w:rsidP="00CB70C8">
            <w:pPr>
              <w:spacing w:after="0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 xml:space="preserve">Data </w:t>
            </w:r>
            <w:r w:rsidRPr="002006CC">
              <w:rPr>
                <w:b/>
                <w:bCs/>
                <w:lang w:val="en-CA"/>
              </w:rPr>
              <w:t>Analysis</w:t>
            </w:r>
          </w:p>
          <w:p w14:paraId="48B7E241" w14:textId="77777777" w:rsidR="002006CC" w:rsidRDefault="002006CC" w:rsidP="00CB70C8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 xml:space="preserve">Quantitative </w:t>
            </w:r>
          </w:p>
          <w:p w14:paraId="30F79D7A" w14:textId="6ECC29CC" w:rsidR="002006CC" w:rsidRDefault="002006CC" w:rsidP="00CB70C8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>Qualitative</w:t>
            </w:r>
          </w:p>
        </w:tc>
        <w:tc>
          <w:tcPr>
            <w:tcW w:w="4254" w:type="dxa"/>
          </w:tcPr>
          <w:p w14:paraId="3444D695" w14:textId="77777777" w:rsidR="004E30F7" w:rsidRPr="009A20A8" w:rsidRDefault="004E30F7" w:rsidP="00CB70C8">
            <w:pPr>
              <w:spacing w:after="0"/>
              <w:rPr>
                <w:lang w:val="en-CA"/>
              </w:rPr>
            </w:pPr>
          </w:p>
          <w:p w14:paraId="40F170BE" w14:textId="57000E24" w:rsidR="00D46A6B" w:rsidRPr="009A20A8" w:rsidRDefault="00D46A6B" w:rsidP="00CB70C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A35A09" w:rsidRPr="009A20A8">
              <w:rPr>
                <w:lang w:val="en-CA"/>
              </w:rPr>
              <w:t xml:space="preserve">538-572 </w:t>
            </w:r>
          </w:p>
          <w:p w14:paraId="26611B20" w14:textId="66563C14" w:rsidR="00D46A6B" w:rsidRPr="009A20A8" w:rsidRDefault="00D46A6B" w:rsidP="009A20A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A35A09" w:rsidRPr="009A20A8">
              <w:rPr>
                <w:lang w:val="en-CA"/>
              </w:rPr>
              <w:t xml:space="preserve">575-628 </w:t>
            </w:r>
          </w:p>
        </w:tc>
      </w:tr>
      <w:tr w:rsidR="004E30F7" w14:paraId="16A23E67" w14:textId="77777777" w:rsidTr="001D3692">
        <w:trPr>
          <w:trHeight w:val="1266"/>
        </w:trPr>
        <w:tc>
          <w:tcPr>
            <w:tcW w:w="6091" w:type="dxa"/>
          </w:tcPr>
          <w:p w14:paraId="46E89911" w14:textId="77777777" w:rsidR="004E30F7" w:rsidRPr="0042607D" w:rsidRDefault="00A63ACD" w:rsidP="00CB70C8">
            <w:pPr>
              <w:spacing w:after="0"/>
              <w:rPr>
                <w:b/>
                <w:bCs/>
                <w:lang w:val="en-CA"/>
              </w:rPr>
            </w:pPr>
            <w:r w:rsidRPr="0042607D">
              <w:rPr>
                <w:b/>
                <w:bCs/>
                <w:lang w:val="en-CA"/>
              </w:rPr>
              <w:t>Validity, Reliability and Methodological Integrity</w:t>
            </w:r>
          </w:p>
          <w:p w14:paraId="5358B09C" w14:textId="77777777" w:rsidR="004F455E" w:rsidRDefault="004F455E" w:rsidP="00CB70C8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 xml:space="preserve">Quantitative </w:t>
            </w:r>
          </w:p>
          <w:p w14:paraId="2B0C475C" w14:textId="77777777" w:rsidR="002735F3" w:rsidRDefault="004F455E" w:rsidP="00CB70C8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>Qualitative</w:t>
            </w:r>
          </w:p>
          <w:p w14:paraId="5534E113" w14:textId="4F7FDB75" w:rsidR="002735F3" w:rsidRDefault="002735F3" w:rsidP="00CB70C8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>Ethics</w:t>
            </w:r>
          </w:p>
        </w:tc>
        <w:tc>
          <w:tcPr>
            <w:tcW w:w="4254" w:type="dxa"/>
          </w:tcPr>
          <w:p w14:paraId="7789FE69" w14:textId="384F29A5" w:rsidR="004E30F7" w:rsidRPr="009A20A8" w:rsidRDefault="004E30F7" w:rsidP="00CB70C8">
            <w:pPr>
              <w:spacing w:after="0"/>
              <w:rPr>
                <w:lang w:val="en-CA"/>
              </w:rPr>
            </w:pPr>
          </w:p>
          <w:p w14:paraId="0232D20C" w14:textId="06D6A09B" w:rsidR="00573FD8" w:rsidRPr="009A20A8" w:rsidRDefault="00573FD8" w:rsidP="00CB70C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A35A09" w:rsidRPr="009A20A8">
              <w:rPr>
                <w:lang w:val="en-CA"/>
              </w:rPr>
              <w:t>561-572</w:t>
            </w:r>
            <w:r w:rsidR="00DE4056" w:rsidRPr="009A20A8">
              <w:rPr>
                <w:lang w:val="en-CA"/>
              </w:rPr>
              <w:t>,</w:t>
            </w:r>
            <w:r w:rsidR="00220509" w:rsidRPr="009A20A8">
              <w:rPr>
                <w:lang w:val="en-CA"/>
              </w:rPr>
              <w:t xml:space="preserve"> Figure 1</w:t>
            </w:r>
          </w:p>
          <w:p w14:paraId="2B7F9D20" w14:textId="08F2F68E" w:rsidR="002735F3" w:rsidRPr="009A20A8" w:rsidRDefault="00573FD8" w:rsidP="00CB70C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A35A09" w:rsidRPr="009A20A8">
              <w:rPr>
                <w:lang w:val="en-CA"/>
              </w:rPr>
              <w:t>576-628</w:t>
            </w:r>
            <w:r w:rsidR="009A20A8" w:rsidRPr="009A20A8">
              <w:rPr>
                <w:lang w:val="en-CA"/>
              </w:rPr>
              <w:t>,</w:t>
            </w:r>
            <w:r w:rsidR="00220509" w:rsidRPr="009A20A8">
              <w:rPr>
                <w:lang w:val="en-CA"/>
              </w:rPr>
              <w:t xml:space="preserve"> Table 2</w:t>
            </w:r>
          </w:p>
          <w:p w14:paraId="68AB81DF" w14:textId="70286B1C" w:rsidR="002735F3" w:rsidRPr="009A20A8" w:rsidRDefault="002735F3" w:rsidP="009A20A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A35A09" w:rsidRPr="009A20A8">
              <w:rPr>
                <w:lang w:val="en-CA"/>
              </w:rPr>
              <w:t xml:space="preserve">631-646 </w:t>
            </w:r>
          </w:p>
        </w:tc>
      </w:tr>
      <w:tr w:rsidR="004E30F7" w14:paraId="790B921C" w14:textId="77777777" w:rsidTr="001D3692">
        <w:tc>
          <w:tcPr>
            <w:tcW w:w="6091" w:type="dxa"/>
          </w:tcPr>
          <w:p w14:paraId="5E2CE69B" w14:textId="0CE9042E" w:rsidR="004E30F7" w:rsidRPr="00A63ACD" w:rsidRDefault="00A63ACD" w:rsidP="00CB70C8">
            <w:pPr>
              <w:spacing w:after="0"/>
              <w:rPr>
                <w:b/>
                <w:bCs/>
                <w:lang w:val="en-CA"/>
              </w:rPr>
            </w:pPr>
            <w:r w:rsidRPr="00A63ACD">
              <w:rPr>
                <w:b/>
                <w:bCs/>
                <w:lang w:val="en-CA"/>
              </w:rPr>
              <w:t>Findings/Results</w:t>
            </w:r>
          </w:p>
          <w:p w14:paraId="747777DE" w14:textId="314F7043" w:rsidR="00DE4056" w:rsidRDefault="00DE4056" w:rsidP="00CB70C8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lastRenderedPageBreak/>
              <w:t>Summary of Overall Findings</w:t>
            </w:r>
          </w:p>
          <w:p w14:paraId="50D6E7E4" w14:textId="77777777" w:rsidR="00C22060" w:rsidRDefault="00247D37" w:rsidP="00C22060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 xml:space="preserve">Quantitative Results </w:t>
            </w:r>
            <w:r w:rsidR="00761D2F">
              <w:rPr>
                <w:lang w:val="en-CA"/>
              </w:rPr>
              <w:t>(Documents</w:t>
            </w:r>
            <w:r w:rsidR="00C22060">
              <w:rPr>
                <w:lang w:val="en-CA"/>
              </w:rPr>
              <w:t>, Audit)</w:t>
            </w:r>
          </w:p>
          <w:p w14:paraId="726F29E4" w14:textId="77777777" w:rsidR="00247D37" w:rsidRDefault="00247D37" w:rsidP="00C22060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 xml:space="preserve">Qualitative Findings </w:t>
            </w:r>
          </w:p>
          <w:p w14:paraId="7B37C613" w14:textId="58B2886F" w:rsidR="00C22060" w:rsidRDefault="00C22060" w:rsidP="00C22060">
            <w:pPr>
              <w:spacing w:after="0"/>
              <w:ind w:left="601"/>
              <w:rPr>
                <w:lang w:val="en-CA"/>
              </w:rPr>
            </w:pPr>
            <w:r>
              <w:rPr>
                <w:lang w:val="en-CA"/>
              </w:rPr>
              <w:t>Department</w:t>
            </w:r>
          </w:p>
          <w:p w14:paraId="2415B608" w14:textId="77777777" w:rsidR="00DE4056" w:rsidRDefault="00DE4056" w:rsidP="00C22060">
            <w:pPr>
              <w:spacing w:after="0"/>
              <w:ind w:left="601"/>
              <w:rPr>
                <w:lang w:val="en-CA"/>
              </w:rPr>
            </w:pPr>
          </w:p>
          <w:p w14:paraId="0671DF6C" w14:textId="77777777" w:rsidR="00581427" w:rsidRDefault="00581427" w:rsidP="00C22060">
            <w:pPr>
              <w:spacing w:after="0"/>
              <w:ind w:left="601"/>
              <w:rPr>
                <w:lang w:val="en-CA"/>
              </w:rPr>
            </w:pPr>
          </w:p>
          <w:p w14:paraId="6940A898" w14:textId="0160BD06" w:rsidR="00C22060" w:rsidRDefault="00C22060" w:rsidP="00C22060">
            <w:pPr>
              <w:spacing w:after="0"/>
              <w:ind w:left="601"/>
              <w:rPr>
                <w:lang w:val="en-CA"/>
              </w:rPr>
            </w:pPr>
            <w:r>
              <w:rPr>
                <w:lang w:val="en-CA"/>
              </w:rPr>
              <w:t xml:space="preserve">Unit </w:t>
            </w:r>
          </w:p>
        </w:tc>
        <w:tc>
          <w:tcPr>
            <w:tcW w:w="4254" w:type="dxa"/>
          </w:tcPr>
          <w:p w14:paraId="2744F31B" w14:textId="77777777" w:rsidR="00247D37" w:rsidRPr="009A20A8" w:rsidRDefault="00247D37" w:rsidP="00CB70C8">
            <w:pPr>
              <w:spacing w:after="0"/>
              <w:rPr>
                <w:lang w:val="en-CA"/>
              </w:rPr>
            </w:pPr>
          </w:p>
          <w:p w14:paraId="26B3A716" w14:textId="0C8BC759" w:rsidR="004E30F7" w:rsidRPr="009A20A8" w:rsidRDefault="00247D37" w:rsidP="00CB70C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lastRenderedPageBreak/>
              <w:t xml:space="preserve">Line </w:t>
            </w:r>
            <w:r w:rsidR="00A35A09" w:rsidRPr="009A20A8">
              <w:rPr>
                <w:lang w:val="en-CA"/>
              </w:rPr>
              <w:t xml:space="preserve">650-707 </w:t>
            </w:r>
          </w:p>
          <w:p w14:paraId="5A25C378" w14:textId="566BF4F1" w:rsidR="00C22060" w:rsidRPr="009A20A8" w:rsidRDefault="00DE4056" w:rsidP="00CB70C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A35A09" w:rsidRPr="009A20A8">
              <w:rPr>
                <w:lang w:val="en-CA"/>
              </w:rPr>
              <w:t>722-731</w:t>
            </w:r>
            <w:r w:rsidR="00581427" w:rsidRPr="009A20A8">
              <w:rPr>
                <w:lang w:val="en-CA"/>
              </w:rPr>
              <w:t>,</w:t>
            </w:r>
            <w:r w:rsidR="00A35A09" w:rsidRPr="009A20A8">
              <w:rPr>
                <w:lang w:val="en-CA"/>
              </w:rPr>
              <w:t xml:space="preserve"> </w:t>
            </w:r>
            <w:r w:rsidR="00581427" w:rsidRPr="009A20A8">
              <w:rPr>
                <w:lang w:val="en-CA"/>
              </w:rPr>
              <w:t xml:space="preserve">2011-2055, 2197-2209. </w:t>
            </w:r>
          </w:p>
          <w:p w14:paraId="41004117" w14:textId="77777777" w:rsidR="00DE4056" w:rsidRPr="009A20A8" w:rsidRDefault="00DE4056" w:rsidP="00CB70C8">
            <w:pPr>
              <w:spacing w:after="0"/>
              <w:rPr>
                <w:lang w:val="en-CA"/>
              </w:rPr>
            </w:pPr>
          </w:p>
          <w:p w14:paraId="308B98FA" w14:textId="5481B6FE" w:rsidR="00C22060" w:rsidRPr="009A20A8" w:rsidRDefault="00247D37" w:rsidP="00CB70C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581427" w:rsidRPr="009A20A8">
              <w:rPr>
                <w:lang w:val="en-CA"/>
              </w:rPr>
              <w:t xml:space="preserve">713-721, 735-1985, 1991-1995, 2060-2173. </w:t>
            </w:r>
            <w:r w:rsidR="00761D2F" w:rsidRPr="009A20A8">
              <w:rPr>
                <w:lang w:val="en-CA"/>
              </w:rPr>
              <w:t xml:space="preserve"> </w:t>
            </w:r>
          </w:p>
          <w:p w14:paraId="159D00B9" w14:textId="77777777" w:rsidR="00581427" w:rsidRPr="009A20A8" w:rsidRDefault="00581427" w:rsidP="007D2A06">
            <w:pPr>
              <w:spacing w:after="0"/>
              <w:rPr>
                <w:lang w:val="en-CA"/>
              </w:rPr>
            </w:pPr>
          </w:p>
          <w:p w14:paraId="7090AB61" w14:textId="04AAC013" w:rsidR="00247D37" w:rsidRPr="009A20A8" w:rsidRDefault="00C22060" w:rsidP="009A20A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0E1014" w:rsidRPr="009A20A8">
              <w:rPr>
                <w:lang w:val="en-CA"/>
              </w:rPr>
              <w:t xml:space="preserve">1995-2010, 2060-2084, 2176-2181, 2214-2497. </w:t>
            </w:r>
          </w:p>
        </w:tc>
      </w:tr>
      <w:tr w:rsidR="004E30F7" w14:paraId="0796BB26" w14:textId="77777777" w:rsidTr="001D3692">
        <w:tc>
          <w:tcPr>
            <w:tcW w:w="6091" w:type="dxa"/>
          </w:tcPr>
          <w:p w14:paraId="6207F4D6" w14:textId="1AB0B771" w:rsidR="004E30F7" w:rsidRPr="00A63ACD" w:rsidRDefault="00A63ACD" w:rsidP="00CB70C8">
            <w:pPr>
              <w:spacing w:after="0"/>
              <w:rPr>
                <w:b/>
                <w:bCs/>
                <w:lang w:val="en-CA"/>
              </w:rPr>
            </w:pPr>
            <w:r w:rsidRPr="00A63ACD">
              <w:rPr>
                <w:b/>
                <w:bCs/>
                <w:lang w:val="en-CA"/>
              </w:rPr>
              <w:lastRenderedPageBreak/>
              <w:t>Discussion</w:t>
            </w:r>
          </w:p>
          <w:p w14:paraId="795364FB" w14:textId="62D811DA" w:rsidR="00A63ACD" w:rsidRDefault="00F56735" w:rsidP="00CB70C8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>Contributions</w:t>
            </w:r>
          </w:p>
          <w:p w14:paraId="48ED9122" w14:textId="6105DD42" w:rsidR="008C64DB" w:rsidRDefault="008C64DB" w:rsidP="00CB70C8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>Determinant</w:t>
            </w:r>
            <w:r w:rsidR="00F56735">
              <w:rPr>
                <w:lang w:val="en-CA"/>
              </w:rPr>
              <w:t>-</w:t>
            </w:r>
            <w:r>
              <w:rPr>
                <w:lang w:val="en-CA"/>
              </w:rPr>
              <w:t xml:space="preserve"> </w:t>
            </w:r>
            <w:r w:rsidR="00F56735">
              <w:rPr>
                <w:lang w:val="en-CA"/>
              </w:rPr>
              <w:t>Interpretations and implications</w:t>
            </w:r>
          </w:p>
          <w:p w14:paraId="62CC01BC" w14:textId="77777777" w:rsidR="008C64DB" w:rsidRDefault="008C64DB" w:rsidP="00CB70C8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>Adherence to Recommendations</w:t>
            </w:r>
          </w:p>
          <w:p w14:paraId="0405DC0C" w14:textId="0A1C3A07" w:rsidR="008C64DB" w:rsidRDefault="008C64DB" w:rsidP="00CB70C8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>K</w:t>
            </w:r>
            <w:r w:rsidR="00F56735">
              <w:rPr>
                <w:lang w:val="en-CA"/>
              </w:rPr>
              <w:t>TIs- Interpretation and implications</w:t>
            </w:r>
          </w:p>
          <w:p w14:paraId="4BF12F56" w14:textId="0B2B5606" w:rsidR="00A74A5B" w:rsidRDefault="00A74A5B" w:rsidP="00CB70C8">
            <w:pPr>
              <w:spacing w:after="0"/>
              <w:rPr>
                <w:lang w:val="en-CA"/>
              </w:rPr>
            </w:pPr>
            <w:r>
              <w:rPr>
                <w:lang w:val="en-CA"/>
              </w:rPr>
              <w:t xml:space="preserve">Future research </w:t>
            </w:r>
          </w:p>
        </w:tc>
        <w:tc>
          <w:tcPr>
            <w:tcW w:w="4254" w:type="dxa"/>
          </w:tcPr>
          <w:p w14:paraId="57749D87" w14:textId="77777777" w:rsidR="004E30F7" w:rsidRPr="009A20A8" w:rsidRDefault="004E30F7" w:rsidP="00CB70C8">
            <w:pPr>
              <w:spacing w:after="0"/>
              <w:rPr>
                <w:lang w:val="en-CA"/>
              </w:rPr>
            </w:pPr>
          </w:p>
          <w:p w14:paraId="32DD90C8" w14:textId="48161285" w:rsidR="00247D37" w:rsidRPr="009A20A8" w:rsidRDefault="00247D37" w:rsidP="00CB70C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0E1014" w:rsidRPr="009A20A8">
              <w:rPr>
                <w:lang w:val="en-CA"/>
              </w:rPr>
              <w:t xml:space="preserve">2500-2531 </w:t>
            </w:r>
          </w:p>
          <w:p w14:paraId="017E1358" w14:textId="2F59447C" w:rsidR="008C64DB" w:rsidRPr="009A20A8" w:rsidRDefault="008C64DB" w:rsidP="00CB70C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0E1014" w:rsidRPr="009A20A8">
              <w:rPr>
                <w:lang w:val="en-CA"/>
              </w:rPr>
              <w:t xml:space="preserve">2534-2638 </w:t>
            </w:r>
          </w:p>
          <w:p w14:paraId="1E781EA9" w14:textId="3AF46DFB" w:rsidR="008C64DB" w:rsidRPr="009A20A8" w:rsidRDefault="008C64DB" w:rsidP="00CB70C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0E1014" w:rsidRPr="009A20A8">
              <w:rPr>
                <w:lang w:val="en-CA"/>
              </w:rPr>
              <w:t xml:space="preserve">2642-2682 </w:t>
            </w:r>
          </w:p>
          <w:p w14:paraId="5FF5495A" w14:textId="3B781992" w:rsidR="008C64DB" w:rsidRPr="009A20A8" w:rsidRDefault="008C64DB" w:rsidP="00CB70C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0E1014" w:rsidRPr="009A20A8">
              <w:rPr>
                <w:lang w:val="en-CA"/>
              </w:rPr>
              <w:t>-</w:t>
            </w:r>
            <w:r w:rsidR="00243B66" w:rsidRPr="009A20A8">
              <w:rPr>
                <w:lang w:val="en-CA"/>
              </w:rPr>
              <w:t>2686-</w:t>
            </w:r>
            <w:r w:rsidR="000E1014" w:rsidRPr="009A20A8">
              <w:rPr>
                <w:lang w:val="en-CA"/>
              </w:rPr>
              <w:t>2809</w:t>
            </w:r>
            <w:r w:rsidR="00243B66" w:rsidRPr="009A20A8">
              <w:rPr>
                <w:lang w:val="en-CA"/>
              </w:rPr>
              <w:t xml:space="preserve"> </w:t>
            </w:r>
          </w:p>
          <w:p w14:paraId="7EB1D71F" w14:textId="683E45E4" w:rsidR="00A74A5B" w:rsidRPr="009A20A8" w:rsidRDefault="0088137A" w:rsidP="009A20A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>Line</w:t>
            </w:r>
            <w:r w:rsidR="00243B66" w:rsidRPr="009A20A8">
              <w:rPr>
                <w:lang w:val="en-CA"/>
              </w:rPr>
              <w:t xml:space="preserve"> 2875-2884</w:t>
            </w:r>
            <w:r w:rsidRPr="009A20A8">
              <w:rPr>
                <w:lang w:val="en-CA"/>
              </w:rPr>
              <w:t xml:space="preserve"> </w:t>
            </w:r>
          </w:p>
        </w:tc>
      </w:tr>
      <w:tr w:rsidR="004E30F7" w14:paraId="0CCBD8B0" w14:textId="77777777" w:rsidTr="001D3692">
        <w:tc>
          <w:tcPr>
            <w:tcW w:w="6091" w:type="dxa"/>
          </w:tcPr>
          <w:p w14:paraId="780509AB" w14:textId="77777777" w:rsidR="004F455E" w:rsidRDefault="004F455E" w:rsidP="00CB70C8">
            <w:pPr>
              <w:spacing w:after="0"/>
              <w:rPr>
                <w:b/>
                <w:bCs/>
                <w:lang w:val="en-CA"/>
              </w:rPr>
            </w:pPr>
            <w:r w:rsidRPr="004F455E">
              <w:rPr>
                <w:b/>
                <w:bCs/>
                <w:lang w:val="en-CA"/>
              </w:rPr>
              <w:t>Strengths and Limitation</w:t>
            </w:r>
          </w:p>
          <w:p w14:paraId="1CD4033B" w14:textId="1C1C4E4F" w:rsidR="008C64DB" w:rsidRPr="008C64DB" w:rsidRDefault="008C64DB" w:rsidP="00CB70C8">
            <w:pPr>
              <w:spacing w:after="0"/>
              <w:rPr>
                <w:lang w:val="en-CA"/>
              </w:rPr>
            </w:pPr>
            <w:r w:rsidRPr="008C64DB">
              <w:rPr>
                <w:lang w:val="en-CA"/>
              </w:rPr>
              <w:t>Strengths</w:t>
            </w:r>
          </w:p>
          <w:p w14:paraId="0E66B788" w14:textId="4B79D63A" w:rsidR="008C64DB" w:rsidRPr="004F455E" w:rsidRDefault="008C64DB" w:rsidP="00CB70C8">
            <w:pPr>
              <w:spacing w:after="0"/>
              <w:rPr>
                <w:b/>
                <w:bCs/>
                <w:lang w:val="en-CA"/>
              </w:rPr>
            </w:pPr>
            <w:r w:rsidRPr="008C64DB">
              <w:rPr>
                <w:lang w:val="en-CA"/>
              </w:rPr>
              <w:t>Limitations</w:t>
            </w:r>
          </w:p>
        </w:tc>
        <w:tc>
          <w:tcPr>
            <w:tcW w:w="4254" w:type="dxa"/>
          </w:tcPr>
          <w:p w14:paraId="408298F1" w14:textId="77777777" w:rsidR="004E30F7" w:rsidRPr="009A20A8" w:rsidRDefault="004E30F7" w:rsidP="00CB70C8">
            <w:pPr>
              <w:spacing w:after="0"/>
              <w:rPr>
                <w:lang w:val="en-CA"/>
              </w:rPr>
            </w:pPr>
          </w:p>
          <w:p w14:paraId="016DA00C" w14:textId="523A9DD2" w:rsidR="008C64DB" w:rsidRPr="009A20A8" w:rsidRDefault="008C64DB" w:rsidP="00CB70C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243B66" w:rsidRPr="009A20A8">
              <w:rPr>
                <w:lang w:val="en-CA"/>
              </w:rPr>
              <w:t xml:space="preserve">2812-2829 </w:t>
            </w:r>
          </w:p>
          <w:p w14:paraId="159B95BB" w14:textId="50BE9351" w:rsidR="008C64DB" w:rsidRPr="009A20A8" w:rsidRDefault="008C64DB" w:rsidP="009A20A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243B66" w:rsidRPr="009A20A8">
              <w:rPr>
                <w:lang w:val="en-CA"/>
              </w:rPr>
              <w:t xml:space="preserve">2830-2856 </w:t>
            </w:r>
          </w:p>
        </w:tc>
      </w:tr>
      <w:tr w:rsidR="004E30F7" w14:paraId="7D7A52FC" w14:textId="77777777" w:rsidTr="001D3692">
        <w:tc>
          <w:tcPr>
            <w:tcW w:w="6091" w:type="dxa"/>
          </w:tcPr>
          <w:p w14:paraId="0344A2CB" w14:textId="78588BBF" w:rsidR="00A74A5B" w:rsidRPr="004F455E" w:rsidRDefault="004F455E" w:rsidP="00CB70C8">
            <w:pPr>
              <w:spacing w:after="0"/>
              <w:rPr>
                <w:b/>
                <w:bCs/>
                <w:lang w:val="en-CA"/>
              </w:rPr>
            </w:pPr>
            <w:r w:rsidRPr="004F455E">
              <w:rPr>
                <w:b/>
                <w:bCs/>
                <w:lang w:val="en-CA"/>
              </w:rPr>
              <w:t>Conclusion</w:t>
            </w:r>
            <w:r>
              <w:rPr>
                <w:b/>
                <w:bCs/>
                <w:lang w:val="en-CA"/>
              </w:rPr>
              <w:t>s</w:t>
            </w:r>
          </w:p>
        </w:tc>
        <w:tc>
          <w:tcPr>
            <w:tcW w:w="4254" w:type="dxa"/>
          </w:tcPr>
          <w:p w14:paraId="7B260AD4" w14:textId="59BE135B" w:rsidR="004E30F7" w:rsidRPr="009A20A8" w:rsidRDefault="008C64DB" w:rsidP="009A20A8">
            <w:pPr>
              <w:spacing w:after="0"/>
              <w:rPr>
                <w:lang w:val="en-CA"/>
              </w:rPr>
            </w:pPr>
            <w:r w:rsidRPr="009A20A8">
              <w:rPr>
                <w:lang w:val="en-CA"/>
              </w:rPr>
              <w:t xml:space="preserve">Line </w:t>
            </w:r>
            <w:r w:rsidR="00243B66" w:rsidRPr="009A20A8">
              <w:rPr>
                <w:lang w:val="en-CA"/>
              </w:rPr>
              <w:t xml:space="preserve">2860-2884 </w:t>
            </w:r>
          </w:p>
        </w:tc>
      </w:tr>
    </w:tbl>
    <w:p w14:paraId="6D5FFEE5" w14:textId="77777777" w:rsidR="00712244" w:rsidRPr="00712244" w:rsidRDefault="00712244">
      <w:pPr>
        <w:rPr>
          <w:lang w:val="en-CA"/>
        </w:rPr>
      </w:pPr>
    </w:p>
    <w:sectPr w:rsidR="00712244" w:rsidRPr="00712244" w:rsidSect="008F363B">
      <w:pgSz w:w="12240" w:h="15840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D80275"/>
    <w:multiLevelType w:val="hybridMultilevel"/>
    <w:tmpl w:val="334A06B2"/>
    <w:lvl w:ilvl="0" w:tplc="FABA59C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5715D5"/>
    <w:multiLevelType w:val="hybridMultilevel"/>
    <w:tmpl w:val="EE20F058"/>
    <w:lvl w:ilvl="0" w:tplc="56E859D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B869A3"/>
    <w:multiLevelType w:val="hybridMultilevel"/>
    <w:tmpl w:val="0856202E"/>
    <w:lvl w:ilvl="0" w:tplc="7DDAAE2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7C6041"/>
    <w:multiLevelType w:val="hybridMultilevel"/>
    <w:tmpl w:val="1C9C13A2"/>
    <w:lvl w:ilvl="0" w:tplc="B3DEEF8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244"/>
    <w:rsid w:val="00022888"/>
    <w:rsid w:val="00055581"/>
    <w:rsid w:val="00083AF8"/>
    <w:rsid w:val="000E1014"/>
    <w:rsid w:val="000F17C7"/>
    <w:rsid w:val="0014327B"/>
    <w:rsid w:val="001940D3"/>
    <w:rsid w:val="001D3692"/>
    <w:rsid w:val="001E15B0"/>
    <w:rsid w:val="001E40FC"/>
    <w:rsid w:val="001E6CC5"/>
    <w:rsid w:val="002006CC"/>
    <w:rsid w:val="00220509"/>
    <w:rsid w:val="00243B66"/>
    <w:rsid w:val="00247D37"/>
    <w:rsid w:val="002735F3"/>
    <w:rsid w:val="00297B9C"/>
    <w:rsid w:val="002F04A9"/>
    <w:rsid w:val="0030391D"/>
    <w:rsid w:val="0042607D"/>
    <w:rsid w:val="004E30F7"/>
    <w:rsid w:val="004F455E"/>
    <w:rsid w:val="00562363"/>
    <w:rsid w:val="00573FD8"/>
    <w:rsid w:val="00581427"/>
    <w:rsid w:val="005A6629"/>
    <w:rsid w:val="005F570D"/>
    <w:rsid w:val="00621594"/>
    <w:rsid w:val="0062725E"/>
    <w:rsid w:val="0069380D"/>
    <w:rsid w:val="006E030C"/>
    <w:rsid w:val="00712244"/>
    <w:rsid w:val="00761D2F"/>
    <w:rsid w:val="007D2A06"/>
    <w:rsid w:val="0081612F"/>
    <w:rsid w:val="00866DBF"/>
    <w:rsid w:val="0088137A"/>
    <w:rsid w:val="00894DB8"/>
    <w:rsid w:val="008B6712"/>
    <w:rsid w:val="008C64DB"/>
    <w:rsid w:val="008F363B"/>
    <w:rsid w:val="00923B33"/>
    <w:rsid w:val="009A20A8"/>
    <w:rsid w:val="009E29D4"/>
    <w:rsid w:val="009E7063"/>
    <w:rsid w:val="00A35A09"/>
    <w:rsid w:val="00A63ACD"/>
    <w:rsid w:val="00A74A5B"/>
    <w:rsid w:val="00AA4504"/>
    <w:rsid w:val="00C12817"/>
    <w:rsid w:val="00C169C7"/>
    <w:rsid w:val="00C22060"/>
    <w:rsid w:val="00CB70C8"/>
    <w:rsid w:val="00CD3786"/>
    <w:rsid w:val="00CE62BA"/>
    <w:rsid w:val="00D46A6B"/>
    <w:rsid w:val="00DE4056"/>
    <w:rsid w:val="00E63638"/>
    <w:rsid w:val="00EA7865"/>
    <w:rsid w:val="00F56735"/>
    <w:rsid w:val="00F9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DD805"/>
  <w15:chartTrackingRefBased/>
  <w15:docId w15:val="{692F3E7D-EC64-4F8D-B5F1-D95FB103A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0C8"/>
    <w:pPr>
      <w:spacing w:after="200" w:line="276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70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3571EA4C92D846B93A19DC8EFE5E1A" ma:contentTypeVersion="13" ma:contentTypeDescription="Create a new document." ma:contentTypeScope="" ma:versionID="7962c2996f8d7eef1e188d90a89ece40">
  <xsd:schema xmlns:xsd="http://www.w3.org/2001/XMLSchema" xmlns:xs="http://www.w3.org/2001/XMLSchema" xmlns:p="http://schemas.microsoft.com/office/2006/metadata/properties" xmlns:ns3="2857646d-6c3c-4540-9556-03214d557573" xmlns:ns4="8152616c-85a7-4f5d-b10e-8ca49dc0d9f0" targetNamespace="http://schemas.microsoft.com/office/2006/metadata/properties" ma:root="true" ma:fieldsID="a287e7881c3e147eb8bfdb55a2b5342d" ns3:_="" ns4:_="">
    <xsd:import namespace="2857646d-6c3c-4540-9556-03214d557573"/>
    <xsd:import namespace="8152616c-85a7-4f5d-b10e-8ca49dc0d9f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57646d-6c3c-4540-9556-03214d5575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2616c-85a7-4f5d-b10e-8ca49dc0d9f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BDD0F0-3D3E-418F-8FC4-811E9791B9A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96C921F-5126-46F7-AF23-A9D3D2D9B7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535C8B-F872-47E7-A032-3BBBDA77B5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57646d-6c3c-4540-9556-03214d557573"/>
    <ds:schemaRef ds:uri="8152616c-85a7-4f5d-b10e-8ca49dc0d9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C444586-B6CB-4AA2-B092-A57FA9AA5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lin-Penno, Letitia</dc:creator>
  <cp:keywords/>
  <dc:description/>
  <cp:lastModifiedBy>Nadalin-Penno, Letitia</cp:lastModifiedBy>
  <cp:revision>2</cp:revision>
  <dcterms:created xsi:type="dcterms:W3CDTF">2022-08-19T15:21:00Z</dcterms:created>
  <dcterms:modified xsi:type="dcterms:W3CDTF">2022-08-19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3571EA4C92D846B93A19DC8EFE5E1A</vt:lpwstr>
  </property>
</Properties>
</file>